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B8ED0" w14:textId="1B79349B" w:rsidR="00007DBE" w:rsidRPr="00007DBE" w:rsidRDefault="00007DBE">
      <w:pPr>
        <w:rPr>
          <w:lang w:val="en-US"/>
        </w:rPr>
      </w:pPr>
      <w:r w:rsidRPr="001A103E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dditional file 2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The </w:t>
      </w:r>
      <w:r w:rsidRPr="00CB1E2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Capacity to Work instrument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C2WI), </w:t>
      </w:r>
      <w:r w:rsidRPr="00CB1E21">
        <w:rPr>
          <w:rFonts w:ascii="Times New Roman" w:hAnsi="Times New Roman" w:cs="Times New Roman"/>
          <w:color w:val="000000"/>
          <w:sz w:val="20"/>
          <w:szCs w:val="20"/>
          <w:lang w:val="en-GB"/>
        </w:rPr>
        <w:t>item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-</w:t>
      </w:r>
      <w:r w:rsidRPr="00CB1E21">
        <w:rPr>
          <w:rFonts w:ascii="Times New Roman" w:hAnsi="Times New Roman" w:cs="Times New Roman"/>
          <w:color w:val="000000"/>
          <w:sz w:val="20"/>
          <w:szCs w:val="20"/>
          <w:lang w:val="en-GB"/>
        </w:rPr>
        <w:t>by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-</w:t>
      </w:r>
      <w:r w:rsidRPr="00CB1E2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tem responses (response option 1-4), </w:t>
      </w:r>
      <w:r w:rsidRPr="00C831D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n</w:t>
      </w:r>
      <w:r w:rsidRPr="00CB1E21">
        <w:rPr>
          <w:rFonts w:ascii="Times New Roman" w:hAnsi="Times New Roman" w:cs="Times New Roman"/>
          <w:color w:val="000000"/>
          <w:sz w:val="20"/>
          <w:szCs w:val="20"/>
          <w:lang w:val="en-GB"/>
        </w:rPr>
        <w:t>=8462</w:t>
      </w:r>
    </w:p>
    <w:tbl>
      <w:tblPr>
        <w:tblW w:w="50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920"/>
        <w:gridCol w:w="398"/>
        <w:gridCol w:w="521"/>
        <w:gridCol w:w="917"/>
        <w:gridCol w:w="7"/>
        <w:gridCol w:w="375"/>
        <w:gridCol w:w="538"/>
        <w:gridCol w:w="7"/>
        <w:gridCol w:w="912"/>
        <w:gridCol w:w="8"/>
        <w:gridCol w:w="786"/>
        <w:gridCol w:w="124"/>
        <w:gridCol w:w="11"/>
        <w:gridCol w:w="907"/>
        <w:gridCol w:w="14"/>
        <w:gridCol w:w="907"/>
        <w:gridCol w:w="20"/>
      </w:tblGrid>
      <w:tr w:rsidR="006E3BFC" w:rsidRPr="00CB1E21" w14:paraId="1FE28D38" w14:textId="77777777" w:rsidTr="005336DA">
        <w:trPr>
          <w:gridAfter w:val="1"/>
          <w:wAfter w:w="9" w:type="pct"/>
          <w:trHeight w:val="443"/>
        </w:trPr>
        <w:tc>
          <w:tcPr>
            <w:tcW w:w="2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4BD94" w14:textId="6B8ABE18" w:rsidR="00922FB4" w:rsidRPr="00CB1E21" w:rsidRDefault="00922FB4" w:rsidP="000243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9B40D" w14:textId="77777777" w:rsidR="00922FB4" w:rsidRPr="00CB1E21" w:rsidRDefault="00922FB4" w:rsidP="000243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at all (1)</w:t>
            </w:r>
          </w:p>
        </w:tc>
        <w:tc>
          <w:tcPr>
            <w:tcW w:w="64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D3608" w14:textId="77777777" w:rsidR="00922FB4" w:rsidRPr="00CB1E21" w:rsidRDefault="00922FB4" w:rsidP="000243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 a low degree (2)</w:t>
            </w:r>
          </w:p>
        </w:tc>
        <w:tc>
          <w:tcPr>
            <w:tcW w:w="802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EAC8C" w14:textId="77777777" w:rsidR="00922FB4" w:rsidRPr="00CB1E21" w:rsidRDefault="00922FB4" w:rsidP="000243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 a moderate degree (3)</w:t>
            </w:r>
          </w:p>
        </w:tc>
        <w:tc>
          <w:tcPr>
            <w:tcW w:w="697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E2FF5" w14:textId="77777777" w:rsidR="00922FB4" w:rsidRPr="00CB1E21" w:rsidRDefault="00922FB4" w:rsidP="000243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 a high degree (4)</w:t>
            </w:r>
          </w:p>
        </w:tc>
      </w:tr>
      <w:tr w:rsidR="00120B4A" w:rsidRPr="00CB1E21" w14:paraId="25CBFFCE" w14:textId="77777777" w:rsidTr="005336DA">
        <w:trPr>
          <w:gridAfter w:val="1"/>
          <w:wAfter w:w="9" w:type="pct"/>
          <w:trHeight w:val="270"/>
        </w:trPr>
        <w:tc>
          <w:tcPr>
            <w:tcW w:w="2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59B3" w14:textId="77777777" w:rsidR="00120B4A" w:rsidRPr="00CB1E21" w:rsidRDefault="00120B4A" w:rsidP="00120B4A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The following statements refer to your job during the past week: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B3098" w14:textId="7291CC83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FAA4" w14:textId="5E5FAAE9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95769" w14:textId="777D9EA8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50FD6" w14:textId="0A63111E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E6CE" w14:textId="3A038FF7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D6FAA" w14:textId="434B74EC" w:rsidR="00120B4A" w:rsidRPr="00CB1E21" w:rsidRDefault="00120B4A" w:rsidP="005336DA">
            <w:pPr>
              <w:tabs>
                <w:tab w:val="left" w:pos="243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1A248" w14:textId="60280893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1AE64" w14:textId="336335B5" w:rsidR="00120B4A" w:rsidRPr="00CB1E21" w:rsidRDefault="00120B4A" w:rsidP="005336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%)</w:t>
            </w:r>
          </w:p>
        </w:tc>
      </w:tr>
      <w:tr w:rsidR="005336DA" w:rsidRPr="00CB1E21" w14:paraId="47A72A5A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154A2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sruptive noise prevented me from performing my job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99AC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32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5EFB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2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BAFE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0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8D1F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B900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29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0D9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41F9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E68B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8)</w:t>
            </w:r>
          </w:p>
        </w:tc>
      </w:tr>
      <w:tr w:rsidR="005336DA" w:rsidRPr="00CB1E21" w14:paraId="5D209ECC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9FF3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hinking has been tough and slow.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24A3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7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68B2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2238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54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A8F7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4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F7DB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11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4427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6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83D4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3900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)</w:t>
            </w:r>
          </w:p>
        </w:tc>
      </w:tr>
      <w:tr w:rsidR="005336DA" w:rsidRPr="00CB1E21" w14:paraId="14F50468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E43B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had difficulty prioritizing tasks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896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6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B8FE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6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9ED3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09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C11E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2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C2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9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1EA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3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3493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DCE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9)</w:t>
            </w:r>
          </w:p>
        </w:tc>
      </w:tr>
      <w:tr w:rsidR="005336DA" w:rsidRPr="00CB1E21" w14:paraId="45BB5534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6C5F4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had difficulty controlling my emotions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CFA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4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DB04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3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D57D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94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D642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6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5E2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85D0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5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444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DE64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)</w:t>
            </w:r>
          </w:p>
        </w:tc>
      </w:tr>
      <w:tr w:rsidR="005336DA" w:rsidRPr="00CB1E21" w14:paraId="761D9284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0928C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been sensitive to criticism from others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C97E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14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CF4C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3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7F6F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7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A395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2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784C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6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EE6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8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A361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C8C3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8)</w:t>
            </w:r>
          </w:p>
        </w:tc>
      </w:tr>
      <w:tr w:rsidR="005336DA" w:rsidRPr="00CB1E21" w14:paraId="2C9690C9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ABC33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“put on a facade” to allow me to be at work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E03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1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A40E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9EC0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2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1AB9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2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DF2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01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F078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7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129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2E3C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2)</w:t>
            </w:r>
          </w:p>
        </w:tc>
      </w:tr>
      <w:tr w:rsidR="005336DA" w:rsidRPr="00CB1E21" w14:paraId="1E74E500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D3275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continued to work, even though it has caused mental or physical problems for me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784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0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04D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1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DB6B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7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82B8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A79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D7B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5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95F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F773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6)</w:t>
            </w:r>
          </w:p>
        </w:tc>
      </w:tr>
      <w:tr w:rsidR="005336DA" w:rsidRPr="00CB1E21" w14:paraId="56CD33DC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EBF9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had to choose to not do free-time activities to have energy to work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610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54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5FBA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1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5643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8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0D33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2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3498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9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879B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1DB8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28E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8)</w:t>
            </w:r>
          </w:p>
        </w:tc>
      </w:tr>
      <w:tr w:rsidR="005336DA" w:rsidRPr="00CB1E21" w14:paraId="4C0A00A9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735D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had difficulty learning new work tasks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7499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02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0C2A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8765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97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E2E5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6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1D51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7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9A20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1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6E1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C94B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)</w:t>
            </w:r>
          </w:p>
        </w:tc>
      </w:tr>
      <w:tr w:rsidR="005336DA" w:rsidRPr="00CB1E21" w14:paraId="5DA82543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83900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felt like a stranger at work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742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9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4DD2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2D9B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6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759D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7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EDDC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0B5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7467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853C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)</w:t>
            </w:r>
          </w:p>
        </w:tc>
      </w:tr>
      <w:tr w:rsidR="005336DA" w:rsidRPr="00CB1E21" w14:paraId="26F0096B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A6CB6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felt like I am closed off in “a bubble”, which has been a problem for me at work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2EC7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42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45A9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352B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72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851E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9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A93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5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6A3D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7609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02DE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)</w:t>
            </w:r>
          </w:p>
        </w:tc>
      </w:tr>
      <w:tr w:rsidR="005336DA" w:rsidRPr="00CB1E21" w14:paraId="62B3C61D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610A1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avoided situations where many people physically or digitally meet because I do not have the energy to participate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EA9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5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B273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6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B3B4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7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D6A3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1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E150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53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997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4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8D05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D428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0)</w:t>
            </w:r>
          </w:p>
        </w:tc>
      </w:tr>
      <w:tr w:rsidR="005336DA" w:rsidRPr="00CB1E21" w14:paraId="54815821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44098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felt physically weak, sore, or tense, which has been an obstacle for me at work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DCEF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7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B53D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5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4BE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0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FD9D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5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398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8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443D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4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C19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60C6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)</w:t>
            </w:r>
          </w:p>
        </w:tc>
      </w:tr>
      <w:tr w:rsidR="005336DA" w:rsidRPr="00CB1E21" w14:paraId="2BEB19AF" w14:textId="77777777" w:rsidTr="005336DA">
        <w:trPr>
          <w:trHeight w:val="17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DFC8" w14:textId="77777777" w:rsidR="00922FB4" w:rsidRPr="00CB1E21" w:rsidRDefault="00922FB4" w:rsidP="005336DA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 have felt wound up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9D74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93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1B8B" w14:textId="77777777" w:rsidR="00922FB4" w:rsidRPr="00CB1E21" w:rsidRDefault="00922FB4" w:rsidP="005336DA">
            <w:pPr>
              <w:spacing w:after="0" w:line="276" w:lineRule="auto"/>
              <w:ind w:left="-353" w:right="-1" w:firstLine="2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4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95E1" w14:textId="77777777" w:rsidR="00922FB4" w:rsidRPr="00CB1E21" w:rsidRDefault="00922FB4" w:rsidP="005336DA">
            <w:pPr>
              <w:spacing w:after="0" w:line="276" w:lineRule="auto"/>
              <w:ind w:left="-276" w:firstLine="27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44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8399" w14:textId="77777777" w:rsidR="00922FB4" w:rsidRPr="00CB1E21" w:rsidRDefault="00922FB4" w:rsidP="005336DA">
            <w:pPr>
              <w:spacing w:after="0" w:line="276" w:lineRule="auto"/>
              <w:ind w:righ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4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5A87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80</w:t>
            </w:r>
          </w:p>
        </w:tc>
        <w:tc>
          <w:tcPr>
            <w:tcW w:w="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ADA2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0)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E95B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292A" w14:textId="77777777" w:rsidR="00922FB4" w:rsidRPr="00CB1E21" w:rsidRDefault="00922FB4" w:rsidP="005336D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B1E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2)</w:t>
            </w:r>
          </w:p>
        </w:tc>
      </w:tr>
    </w:tbl>
    <w:p w14:paraId="61BA3370" w14:textId="77777777" w:rsidR="00A810C6" w:rsidRPr="00DE7339" w:rsidRDefault="00A810C6" w:rsidP="005E330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810C6" w:rsidRPr="00DE7339" w:rsidSect="00AF3C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E771FC"/>
    <w:multiLevelType w:val="hybridMultilevel"/>
    <w:tmpl w:val="3888392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418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83"/>
    <w:rsid w:val="00007DBE"/>
    <w:rsid w:val="00024390"/>
    <w:rsid w:val="00062383"/>
    <w:rsid w:val="00076E7F"/>
    <w:rsid w:val="000F0774"/>
    <w:rsid w:val="00120B4A"/>
    <w:rsid w:val="00137151"/>
    <w:rsid w:val="001575E2"/>
    <w:rsid w:val="001817B4"/>
    <w:rsid w:val="001A103E"/>
    <w:rsid w:val="001A4581"/>
    <w:rsid w:val="001C3808"/>
    <w:rsid w:val="001E1569"/>
    <w:rsid w:val="001E1F0E"/>
    <w:rsid w:val="00207C96"/>
    <w:rsid w:val="00256318"/>
    <w:rsid w:val="0026084E"/>
    <w:rsid w:val="00272266"/>
    <w:rsid w:val="002B7A8A"/>
    <w:rsid w:val="0037690E"/>
    <w:rsid w:val="0039454B"/>
    <w:rsid w:val="003D18B0"/>
    <w:rsid w:val="003D1E14"/>
    <w:rsid w:val="003D3C44"/>
    <w:rsid w:val="003E7251"/>
    <w:rsid w:val="003F48C9"/>
    <w:rsid w:val="00403C37"/>
    <w:rsid w:val="00430453"/>
    <w:rsid w:val="0046218C"/>
    <w:rsid w:val="0049587D"/>
    <w:rsid w:val="004D3C8F"/>
    <w:rsid w:val="004E3661"/>
    <w:rsid w:val="00513A28"/>
    <w:rsid w:val="005336DA"/>
    <w:rsid w:val="005D37A9"/>
    <w:rsid w:val="005E330F"/>
    <w:rsid w:val="00600A3F"/>
    <w:rsid w:val="006136F9"/>
    <w:rsid w:val="00617D06"/>
    <w:rsid w:val="00662F31"/>
    <w:rsid w:val="00675E43"/>
    <w:rsid w:val="006A1ED1"/>
    <w:rsid w:val="006B01F5"/>
    <w:rsid w:val="006B151F"/>
    <w:rsid w:val="006E27F4"/>
    <w:rsid w:val="006E3BFC"/>
    <w:rsid w:val="006F4FCE"/>
    <w:rsid w:val="006F7651"/>
    <w:rsid w:val="0072312D"/>
    <w:rsid w:val="007519A0"/>
    <w:rsid w:val="00886E72"/>
    <w:rsid w:val="00897BC1"/>
    <w:rsid w:val="008B1CE3"/>
    <w:rsid w:val="008C7EB0"/>
    <w:rsid w:val="00913C7E"/>
    <w:rsid w:val="00922FB4"/>
    <w:rsid w:val="00942DF7"/>
    <w:rsid w:val="00981C13"/>
    <w:rsid w:val="009A58CC"/>
    <w:rsid w:val="009C198B"/>
    <w:rsid w:val="009C634D"/>
    <w:rsid w:val="009F1734"/>
    <w:rsid w:val="009F356D"/>
    <w:rsid w:val="00A45405"/>
    <w:rsid w:val="00A810C6"/>
    <w:rsid w:val="00AB1097"/>
    <w:rsid w:val="00AD27B2"/>
    <w:rsid w:val="00AE5E2B"/>
    <w:rsid w:val="00AF3CCC"/>
    <w:rsid w:val="00AF50AD"/>
    <w:rsid w:val="00B13817"/>
    <w:rsid w:val="00B343EF"/>
    <w:rsid w:val="00BA5888"/>
    <w:rsid w:val="00BD08AC"/>
    <w:rsid w:val="00BE72AE"/>
    <w:rsid w:val="00C36C5F"/>
    <w:rsid w:val="00C831D9"/>
    <w:rsid w:val="00CB1E21"/>
    <w:rsid w:val="00D3149F"/>
    <w:rsid w:val="00D44340"/>
    <w:rsid w:val="00DA67F9"/>
    <w:rsid w:val="00DB2217"/>
    <w:rsid w:val="00DD6725"/>
    <w:rsid w:val="00DE7339"/>
    <w:rsid w:val="00DF2242"/>
    <w:rsid w:val="00DF2280"/>
    <w:rsid w:val="00E31146"/>
    <w:rsid w:val="00E46C44"/>
    <w:rsid w:val="00E506D5"/>
    <w:rsid w:val="00E54DED"/>
    <w:rsid w:val="00E853E4"/>
    <w:rsid w:val="00E95770"/>
    <w:rsid w:val="00EE72BF"/>
    <w:rsid w:val="00F468CA"/>
    <w:rsid w:val="00F75A2B"/>
    <w:rsid w:val="00FA32FE"/>
    <w:rsid w:val="00FB75FB"/>
    <w:rsid w:val="00FF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5F1E99"/>
  <w15:chartTrackingRefBased/>
  <w15:docId w15:val="{67AB069B-4040-4B18-9ED2-95173A5C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62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62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62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62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62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62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62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62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62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6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6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6238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6238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6238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6238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6238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6238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6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6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62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6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62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6238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6238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6238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6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6238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62383"/>
    <w:rPr>
      <w:b/>
      <w:bCs/>
      <w:smallCaps/>
      <w:color w:val="0F4761" w:themeColor="accent1" w:themeShade="BF"/>
      <w:spacing w:val="5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6238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62383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2383"/>
    <w:rPr>
      <w:sz w:val="16"/>
      <w:szCs w:val="16"/>
      <w:lang w:val="sv-SE"/>
    </w:rPr>
  </w:style>
  <w:style w:type="table" w:customStyle="1" w:styleId="TableGrid">
    <w:name w:val="TableGrid"/>
    <w:rsid w:val="005D37A9"/>
    <w:pPr>
      <w:spacing w:after="0" w:line="240" w:lineRule="auto"/>
    </w:pPr>
    <w:rPr>
      <w:rFonts w:eastAsiaTheme="minorEastAsia"/>
      <w:kern w:val="0"/>
      <w:sz w:val="22"/>
      <w:szCs w:val="22"/>
      <w:lang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322</Words>
  <Characters>1363</Characters>
  <Application>Microsoft Office Word</Application>
  <DocSecurity>0</DocSecurity>
  <Lines>151</Lines>
  <Paragraphs>16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Blomberg</dc:creator>
  <cp:keywords/>
  <dc:description/>
  <cp:lastModifiedBy>Agneta Blomberg</cp:lastModifiedBy>
  <cp:revision>90</cp:revision>
  <dcterms:created xsi:type="dcterms:W3CDTF">2024-12-03T17:22:00Z</dcterms:created>
  <dcterms:modified xsi:type="dcterms:W3CDTF">2025-05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38a6f-e0ef-4edd-8da2-56c01f9a0e91</vt:lpwstr>
  </property>
</Properties>
</file>